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1908F" w14:textId="2AE3A459" w:rsidR="0006019A" w:rsidRDefault="0006019A" w:rsidP="00BB714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24B4E2" wp14:editId="732A3EFE">
            <wp:extent cx="5274310" cy="18688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21DB5" w14:textId="5BE10ECC" w:rsidR="00BB7147" w:rsidRPr="000E7327" w:rsidRDefault="00BB7147" w:rsidP="00BB7147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0E7327">
        <w:rPr>
          <w:rFonts w:ascii="Times New Roman" w:hAnsi="Times New Roman" w:cs="Times New Roman"/>
          <w:b/>
          <w:bCs/>
          <w:sz w:val="24"/>
          <w:szCs w:val="24"/>
        </w:rPr>
        <w:t xml:space="preserve">Figure S. </w:t>
      </w:r>
      <w:bookmarkStart w:id="0" w:name="OLE_LINK95"/>
      <w:r w:rsidRPr="000E7327">
        <w:rPr>
          <w:rFonts w:ascii="Times New Roman" w:hAnsi="Times New Roman" w:cs="Times New Roman"/>
          <w:b/>
          <w:bCs/>
          <w:sz w:val="24"/>
          <w:szCs w:val="24"/>
        </w:rPr>
        <w:t>Identification of cultured primary hippocampal neurons.</w:t>
      </w:r>
      <w:bookmarkEnd w:id="0"/>
      <w:r w:rsidRPr="000E73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EA678B" w14:textId="77777777" w:rsidR="00BB7147" w:rsidRDefault="00BB7147" w:rsidP="002D1152">
      <w:pPr>
        <w:widowControl/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81615B">
        <w:rPr>
          <w:rFonts w:ascii="Times New Roman" w:hAnsi="Times New Roman" w:cs="Times New Roman"/>
          <w:sz w:val="24"/>
          <w:szCs w:val="24"/>
        </w:rPr>
        <w:t>icrotubule-associated</w:t>
      </w:r>
      <w:r w:rsidRPr="000E7327">
        <w:rPr>
          <w:rFonts w:ascii="Times New Roman" w:hAnsi="Times New Roman" w:cs="Times New Roman"/>
          <w:kern w:val="0"/>
          <w:sz w:val="24"/>
          <w:szCs w:val="24"/>
        </w:rPr>
        <w:t xml:space="preserve"> protein 2 (MAP2) and 4,6-diamidino-2-phenylindole (DAPI) were used to identify the purity of cultured primary hippocampal neurons by immunofluorescence. The percentage of cultured neurons </w:t>
      </w:r>
      <w:r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0E7327">
        <w:rPr>
          <w:rFonts w:ascii="Times New Roman" w:hAnsi="Times New Roman" w:cs="Times New Roman"/>
          <w:kern w:val="0"/>
          <w:sz w:val="24"/>
          <w:szCs w:val="24"/>
        </w:rPr>
        <w:t xml:space="preserve"> above </w:t>
      </w:r>
      <w:r w:rsidRPr="005077A1">
        <w:rPr>
          <w:rFonts w:ascii="Times New Roman" w:hAnsi="Times New Roman" w:cs="Times New Roman"/>
          <w:sz w:val="24"/>
          <w:szCs w:val="24"/>
        </w:rPr>
        <w:t>96 ±3.27%</w:t>
      </w:r>
      <w:r w:rsidRPr="000E7327">
        <w:rPr>
          <w:rFonts w:ascii="Times New Roman" w:hAnsi="Times New Roman" w:cs="Times New Roman"/>
          <w:kern w:val="0"/>
          <w:sz w:val="24"/>
          <w:szCs w:val="24"/>
        </w:rPr>
        <w:t xml:space="preserve">. Scale bars = 50 </w:t>
      </w:r>
      <w:proofErr w:type="spellStart"/>
      <w:r w:rsidRPr="000E7327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</w:p>
    <w:p w14:paraId="00CBBFE6" w14:textId="77777777" w:rsidR="009A186F" w:rsidRPr="002D1152" w:rsidRDefault="009A186F" w:rsidP="009A18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1152">
        <w:rPr>
          <w:rFonts w:ascii="Times New Roman" w:hAnsi="Times New Roman" w:cs="Times New Roman"/>
          <w:b/>
          <w:bCs/>
          <w:sz w:val="24"/>
          <w:szCs w:val="24"/>
        </w:rPr>
        <w:t>Immunofluorescence assay</w:t>
      </w:r>
    </w:p>
    <w:p w14:paraId="238D8AA9" w14:textId="77777777" w:rsidR="009A186F" w:rsidRPr="002D1152" w:rsidRDefault="009A186F" w:rsidP="002D115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D1152">
        <w:rPr>
          <w:rFonts w:ascii="Times New Roman" w:hAnsi="Times New Roman" w:cs="Times New Roman"/>
          <w:sz w:val="24"/>
          <w:szCs w:val="24"/>
        </w:rPr>
        <w:t xml:space="preserve">To determine the extracted hippocampal neurons purity, the primary and secondary antibodies used were anti-MAP-2 (1:1,000; Abcam Cat# ab32454, </w:t>
      </w:r>
      <w:proofErr w:type="gramStart"/>
      <w:r w:rsidRPr="002D1152">
        <w:rPr>
          <w:rFonts w:ascii="Times New Roman" w:hAnsi="Times New Roman" w:cs="Times New Roman"/>
          <w:sz w:val="24"/>
          <w:szCs w:val="24"/>
        </w:rPr>
        <w:t>RRID:AB</w:t>
      </w:r>
      <w:proofErr w:type="gramEnd"/>
      <w:r w:rsidRPr="002D1152">
        <w:rPr>
          <w:rFonts w:ascii="Times New Roman" w:hAnsi="Times New Roman" w:cs="Times New Roman"/>
          <w:sz w:val="24"/>
          <w:szCs w:val="24"/>
        </w:rPr>
        <w:t>776174) and goat anti-rabbit IgG H&amp;L (Alexa Fluor® 488) (1:1,000 for immunofluorescence; Abcam Cat# ab150077, RRID:AB2630356), respectively. A Zeiss LSM 510 Meta confocal system equipped with 10× and 40× objectives was used to observe neurons, and a 488 nm argon laser was used to excite the fluorophores. All experiments were repeated three times independently.</w:t>
      </w:r>
    </w:p>
    <w:p w14:paraId="50C02D4B" w14:textId="77777777" w:rsidR="00BB7147" w:rsidRDefault="00BB7147" w:rsidP="00BB714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52796" w14:textId="77777777" w:rsidR="0085169B" w:rsidRPr="00BB7147" w:rsidRDefault="0085169B"/>
    <w:sectPr w:rsidR="0085169B" w:rsidRPr="00BB7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2D19A" w14:textId="77777777" w:rsidR="0049136A" w:rsidRDefault="0049136A" w:rsidP="00BB7147">
      <w:r>
        <w:separator/>
      </w:r>
    </w:p>
  </w:endnote>
  <w:endnote w:type="continuationSeparator" w:id="0">
    <w:p w14:paraId="07CC9E27" w14:textId="77777777" w:rsidR="0049136A" w:rsidRDefault="0049136A" w:rsidP="00BB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863BC" w14:textId="77777777" w:rsidR="0049136A" w:rsidRDefault="0049136A" w:rsidP="00BB7147">
      <w:r>
        <w:separator/>
      </w:r>
    </w:p>
  </w:footnote>
  <w:footnote w:type="continuationSeparator" w:id="0">
    <w:p w14:paraId="076F794B" w14:textId="77777777" w:rsidR="0049136A" w:rsidRDefault="0049136A" w:rsidP="00BB7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4A"/>
    <w:rsid w:val="0006019A"/>
    <w:rsid w:val="000B774A"/>
    <w:rsid w:val="00137C9B"/>
    <w:rsid w:val="00292489"/>
    <w:rsid w:val="002D1152"/>
    <w:rsid w:val="00411DD1"/>
    <w:rsid w:val="0049136A"/>
    <w:rsid w:val="005979F4"/>
    <w:rsid w:val="00676DBB"/>
    <w:rsid w:val="007D39AC"/>
    <w:rsid w:val="0085169B"/>
    <w:rsid w:val="009A186F"/>
    <w:rsid w:val="009A5F59"/>
    <w:rsid w:val="00A44416"/>
    <w:rsid w:val="00BB7147"/>
    <w:rsid w:val="00F0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1255A"/>
  <w15:chartTrackingRefBased/>
  <w15:docId w15:val="{EBBF9F1A-CD55-4EBA-8718-2DA6B936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 王</dc:creator>
  <cp:keywords/>
  <dc:description/>
  <cp:lastModifiedBy>王 野</cp:lastModifiedBy>
  <cp:revision>5</cp:revision>
  <dcterms:created xsi:type="dcterms:W3CDTF">2021-11-08T06:17:00Z</dcterms:created>
  <dcterms:modified xsi:type="dcterms:W3CDTF">2021-12-17T06:09:00Z</dcterms:modified>
</cp:coreProperties>
</file>